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765" w:rsidRPr="004B3F62" w:rsidRDefault="00AB5765" w:rsidP="00AB576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4B3F6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Supplementary Figure 1: Mitochondrial transmembrane potential is not altered in stationary yeast cells with membrane-anchored cytochrome c.</w:t>
      </w:r>
    </w:p>
    <w:p w:rsidR="00AB5765" w:rsidRPr="004B3F62" w:rsidRDefault="00AB5765" w:rsidP="00AB576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Flow cytometric quantification of mitochondrial transmembrane potential (</w:t>
      </w:r>
      <w:proofErr w:type="spellStart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Δψ</w:t>
      </w:r>
      <w:r w:rsidRPr="004B3F62">
        <w:rPr>
          <w:rFonts w:ascii="Arial" w:hAnsi="Arial" w:cs="Arial"/>
          <w:color w:val="000000" w:themeColor="text1"/>
          <w:sz w:val="22"/>
          <w:szCs w:val="22"/>
          <w:vertAlign w:val="subscript"/>
          <w:lang w:val="en-GB"/>
        </w:rPr>
        <w:t>m</w:t>
      </w:r>
      <w:proofErr w:type="spellEnd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) of wild type (WT) and </w:t>
      </w:r>
      <w:r w:rsidRPr="004B3F62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CYC7</w:t>
      </w:r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letion strains (Δ</w:t>
      </w:r>
      <w:r w:rsidRPr="004B3F62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cyc7</w:t>
      </w:r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), as well as </w:t>
      </w:r>
      <w:r w:rsidRPr="004B3F62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CYC7</w:t>
      </w:r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letion strains harbouring a membrane-anchored form of Cyc1 (Cyc1</w:t>
      </w:r>
      <w:r w:rsidRPr="004B3F62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MA</w:t>
      </w:r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) after 48 h. Mean fluorescence intensity of </w:t>
      </w:r>
      <w:proofErr w:type="spellStart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Mitotracker</w:t>
      </w:r>
      <w:proofErr w:type="spellEnd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CMXRos</w:t>
      </w:r>
      <w:proofErr w:type="spellEnd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-stained cells are presented as fold values of WT cells. Dead cells, accumulating the fluorescent dye due to loss of membrane integrity, were excluded from analysis.</w:t>
      </w:r>
    </w:p>
    <w:p w:rsidR="00AB5765" w:rsidRPr="00AB5765" w:rsidRDefault="00AB5765" w:rsidP="00AB576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Mean (square) ± </w:t>
      </w:r>
      <w:proofErr w:type="spellStart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s.e.m</w:t>
      </w:r>
      <w:proofErr w:type="spellEnd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, median (centre line) and single data points (n=8) are depicted. </w:t>
      </w:r>
      <w:proofErr w:type="spellStart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n.s</w:t>
      </w:r>
      <w:proofErr w:type="spellEnd"/>
      <w:r w:rsidRPr="004B3F62">
        <w:rPr>
          <w:rFonts w:ascii="Arial" w:hAnsi="Arial" w:cs="Arial"/>
          <w:color w:val="000000" w:themeColor="text1"/>
          <w:sz w:val="22"/>
          <w:szCs w:val="22"/>
          <w:lang w:val="en-GB"/>
        </w:rPr>
        <w:t>. not significant.</w:t>
      </w:r>
      <w:bookmarkStart w:id="0" w:name="_GoBack"/>
      <w:bookmarkEnd w:id="0"/>
    </w:p>
    <w:sectPr w:rsidR="00AB5765" w:rsidRPr="00AB5765" w:rsidSect="003639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80EB4"/>
    <w:multiLevelType w:val="multilevel"/>
    <w:tmpl w:val="3B8A813C"/>
    <w:lvl w:ilvl="0">
      <w:start w:val="1"/>
      <w:numFmt w:val="decimal"/>
      <w:pStyle w:val="berschriftnum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9164FF"/>
    <w:multiLevelType w:val="multilevel"/>
    <w:tmpl w:val="AE00ACB0"/>
    <w:lvl w:ilvl="0">
      <w:start w:val="1"/>
      <w:numFmt w:val="decimal"/>
      <w:pStyle w:val="berschriftnum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65"/>
    <w:rsid w:val="000B6610"/>
    <w:rsid w:val="0019452A"/>
    <w:rsid w:val="00304565"/>
    <w:rsid w:val="0036398E"/>
    <w:rsid w:val="004F1267"/>
    <w:rsid w:val="00542857"/>
    <w:rsid w:val="006D0062"/>
    <w:rsid w:val="008D63FC"/>
    <w:rsid w:val="00AB5765"/>
    <w:rsid w:val="00BA372D"/>
    <w:rsid w:val="00CC3F7C"/>
    <w:rsid w:val="00D44FB2"/>
    <w:rsid w:val="00F8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1A8F59"/>
  <w14:defaultImageDpi w14:val="32767"/>
  <w15:chartTrackingRefBased/>
  <w15:docId w15:val="{729043E5-8DB0-0947-BEAC-350A5428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5765"/>
  </w:style>
  <w:style w:type="paragraph" w:styleId="berschrift3">
    <w:name w:val="heading 3"/>
    <w:aliases w:val="Refs"/>
    <w:basedOn w:val="Standard"/>
    <w:next w:val="Standard"/>
    <w:link w:val="berschrift3Zchn"/>
    <w:autoRedefine/>
    <w:uiPriority w:val="9"/>
    <w:unhideWhenUsed/>
    <w:qFormat/>
    <w:rsid w:val="0019452A"/>
    <w:pPr>
      <w:keepNext/>
      <w:keepLines/>
      <w:ind w:left="454" w:hanging="454"/>
      <w:jc w:val="both"/>
      <w:outlineLvl w:val="2"/>
    </w:pPr>
    <w:rPr>
      <w:rFonts w:ascii="Times New Roman" w:eastAsiaTheme="majorEastAsia" w:hAnsi="Times New Roman" w:cstheme="majorBidi"/>
      <w:bCs/>
      <w:color w:val="000000" w:themeColor="text1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Refs Zchn"/>
    <w:basedOn w:val="Absatz-Standardschriftart"/>
    <w:link w:val="berschrift3"/>
    <w:uiPriority w:val="9"/>
    <w:rsid w:val="0019452A"/>
    <w:rPr>
      <w:rFonts w:ascii="Times New Roman" w:eastAsiaTheme="majorEastAsia" w:hAnsi="Times New Roman" w:cstheme="majorBidi"/>
      <w:bCs/>
      <w:color w:val="000000" w:themeColor="text1"/>
      <w:szCs w:val="22"/>
    </w:rPr>
  </w:style>
  <w:style w:type="paragraph" w:customStyle="1" w:styleId="Referenzen">
    <w:name w:val="Referenzen"/>
    <w:basedOn w:val="Standard"/>
    <w:qFormat/>
    <w:rsid w:val="00F802C7"/>
    <w:pPr>
      <w:jc w:val="both"/>
      <w:outlineLvl w:val="0"/>
    </w:pPr>
    <w:rPr>
      <w:rFonts w:ascii="Times New Roman" w:eastAsiaTheme="majorEastAsia" w:hAnsi="Times New Roman" w:cstheme="majorBidi"/>
      <w:bCs/>
      <w:color w:val="000000" w:themeColor="text1"/>
      <w:szCs w:val="22"/>
      <w:lang w:val="en-US" w:eastAsia="ja-JP"/>
    </w:rPr>
  </w:style>
  <w:style w:type="paragraph" w:customStyle="1" w:styleId="berschriftnum1">
    <w:name w:val="Überschrift_num1"/>
    <w:qFormat/>
    <w:rsid w:val="000B6610"/>
    <w:pPr>
      <w:numPr>
        <w:numId w:val="2"/>
      </w:numPr>
      <w:pBdr>
        <w:bottom w:val="single" w:sz="4" w:space="1" w:color="auto"/>
      </w:pBdr>
      <w:spacing w:before="100" w:after="200"/>
    </w:pPr>
    <w:rPr>
      <w:rFonts w:ascii="Calibri" w:eastAsia="Arial" w:hAnsi="Calibri" w:cs="Arial"/>
      <w:b/>
      <w:caps/>
      <w:color w:val="000000"/>
      <w:sz w:val="28"/>
      <w:szCs w:val="28"/>
      <w:lang w:val="en-US" w:eastAsia="de-AT"/>
    </w:rPr>
  </w:style>
  <w:style w:type="paragraph" w:customStyle="1" w:styleId="berschriftnum2">
    <w:name w:val="Überschrift_num2"/>
    <w:basedOn w:val="berschriftnum1"/>
    <w:qFormat/>
    <w:rsid w:val="000B6610"/>
    <w:pPr>
      <w:numPr>
        <w:numId w:val="3"/>
      </w:numPr>
      <w:pBdr>
        <w:bottom w:val="none" w:sz="0" w:space="0" w:color="auto"/>
      </w:pBd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99</Characters>
  <Application>Microsoft Office Word</Application>
  <DocSecurity>0</DocSecurity>
  <Lines>4</Lines>
  <Paragraphs>1</Paragraphs>
  <ScaleCrop>false</ScaleCrop>
  <Company>Karl-Franzens-Universität Graz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Aufschnaiter</dc:creator>
  <cp:keywords/>
  <dc:description/>
  <cp:lastModifiedBy>Andreas Aufschnaiter</cp:lastModifiedBy>
  <cp:revision>1</cp:revision>
  <dcterms:created xsi:type="dcterms:W3CDTF">2019-11-21T10:00:00Z</dcterms:created>
  <dcterms:modified xsi:type="dcterms:W3CDTF">2019-11-21T10:01:00Z</dcterms:modified>
</cp:coreProperties>
</file>